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02002" w14:textId="77777777" w:rsidR="00DD46AA" w:rsidRPr="00997AD8" w:rsidRDefault="00DD46AA" w:rsidP="00DD46AA">
      <w:pPr>
        <w:widowControl w:val="0"/>
      </w:pPr>
      <w:r w:rsidRPr="00997AD8">
        <w:rPr>
          <w:rFonts w:ascii="Times New Roman" w:eastAsia="Times New Roman" w:hAnsi="Times New Roman" w:cs="Times New Roman"/>
        </w:rPr>
        <w:t xml:space="preserve">Table 2: </w:t>
      </w:r>
      <w:r w:rsidRPr="00997AD8">
        <w:rPr>
          <w:rFonts w:ascii="Times New Roman" w:hAnsi="Times New Roman" w:cs="Times New Roman"/>
        </w:rPr>
        <w:t>Docking scores of the Model1 R661W mutant with the transactivation domain of E2F</w:t>
      </w:r>
      <w:r w:rsidRPr="00997AD8">
        <w:t>.</w:t>
      </w:r>
    </w:p>
    <w:p w14:paraId="4908DED8" w14:textId="77777777" w:rsidR="00DD46AA" w:rsidRDefault="00DD46AA" w:rsidP="00DD46AA">
      <w:pPr>
        <w:widowControl w:val="0"/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850"/>
        <w:gridCol w:w="1276"/>
        <w:gridCol w:w="1984"/>
        <w:gridCol w:w="2127"/>
      </w:tblGrid>
      <w:tr w:rsidR="00DD46AA" w:rsidRPr="0023792C" w14:paraId="288ECB89" w14:textId="77777777" w:rsidTr="009B7840">
        <w:tc>
          <w:tcPr>
            <w:tcW w:w="1129" w:type="dxa"/>
          </w:tcPr>
          <w:p w14:paraId="7459D071" w14:textId="77777777" w:rsidR="00DD46AA" w:rsidRPr="0023792C" w:rsidRDefault="00DD46AA" w:rsidP="009B784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79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em</w:t>
            </w:r>
          </w:p>
        </w:tc>
        <w:tc>
          <w:tcPr>
            <w:tcW w:w="1560" w:type="dxa"/>
          </w:tcPr>
          <w:p w14:paraId="349E864C" w14:textId="77777777" w:rsidR="00DD46AA" w:rsidRPr="0023792C" w:rsidRDefault="00DD46AA" w:rsidP="009B784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79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Binding energy(Kcal/</w:t>
            </w:r>
            <w:proofErr w:type="spellStart"/>
            <w:r w:rsidRPr="002379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mol</w:t>
            </w:r>
            <w:proofErr w:type="spellEnd"/>
            <w:r w:rsidRPr="002379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)</w:t>
            </w:r>
          </w:p>
        </w:tc>
        <w:tc>
          <w:tcPr>
            <w:tcW w:w="850" w:type="dxa"/>
          </w:tcPr>
          <w:p w14:paraId="4092E634" w14:textId="77777777" w:rsidR="00DD46AA" w:rsidRPr="0023792C" w:rsidRDefault="00DD46AA" w:rsidP="009B784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79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 score</w:t>
            </w:r>
          </w:p>
        </w:tc>
        <w:tc>
          <w:tcPr>
            <w:tcW w:w="1276" w:type="dxa"/>
          </w:tcPr>
          <w:p w14:paraId="5E963580" w14:textId="77777777" w:rsidR="00DD46AA" w:rsidRPr="0023792C" w:rsidRDefault="00DD46AA" w:rsidP="009B784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79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Number of hydrogen bonds</w:t>
            </w:r>
          </w:p>
        </w:tc>
        <w:tc>
          <w:tcPr>
            <w:tcW w:w="1984" w:type="dxa"/>
          </w:tcPr>
          <w:p w14:paraId="438F5CD2" w14:textId="77777777" w:rsidR="00DD46AA" w:rsidRPr="0023792C" w:rsidRDefault="00DD46AA" w:rsidP="009B784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79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Hydrogen bond forming residues (</w:t>
            </w:r>
            <w:proofErr w:type="spellStart"/>
            <w:r w:rsidRPr="002379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Rb</w:t>
            </w:r>
            <w:proofErr w:type="spellEnd"/>
            <w:r w:rsidRPr="002379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)</w:t>
            </w:r>
          </w:p>
        </w:tc>
        <w:tc>
          <w:tcPr>
            <w:tcW w:w="2127" w:type="dxa"/>
          </w:tcPr>
          <w:sdt>
            <w:sdtPr>
              <w:rPr>
                <w:rFonts w:ascii="Times New Roman" w:eastAsia="Times New Roman" w:hAnsi="Times New Roman" w:cs="Times New Roman"/>
                <w:b/>
              </w:rPr>
              <w:tag w:val="goog_rdk_256"/>
              <w:id w:val="1752319502"/>
            </w:sdtPr>
            <w:sdtContent>
              <w:p w14:paraId="6DE8BEA6" w14:textId="77777777" w:rsidR="00DD46AA" w:rsidRPr="0023792C" w:rsidRDefault="00DD46AA" w:rsidP="009B7840">
                <w:pPr>
                  <w:jc w:val="center"/>
                  <w:rPr>
                    <w:rFonts w:ascii="Times New Roman" w:hAnsi="Times New Roman" w:cs="Times New Roman"/>
                    <w:b/>
                    <w:sz w:val="24"/>
                    <w:szCs w:val="24"/>
                  </w:rPr>
                </w:pPr>
                <w:r w:rsidRPr="0023792C">
                  <w:rPr>
                    <w:rFonts w:ascii="Times New Roman" w:hAnsi="Times New Roman" w:cs="Times New Roman"/>
                    <w:b/>
                    <w:sz w:val="24"/>
                    <w:szCs w:val="24"/>
                  </w:rPr>
                  <w:t>Hydrogen bond</w:t>
                </w:r>
              </w:p>
              <w:p w14:paraId="14E6E8C2" w14:textId="77777777" w:rsidR="00DD46AA" w:rsidRPr="0023792C" w:rsidRDefault="00DD46AA" w:rsidP="009B7840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IN"/>
                  </w:rPr>
                </w:pPr>
                <w:r w:rsidRPr="0023792C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IN"/>
                  </w:rPr>
                  <w:t>forming  Residues (E2F)</w:t>
                </w:r>
              </w:p>
              <w:p w14:paraId="797C1717" w14:textId="77777777" w:rsidR="00DD46AA" w:rsidRPr="0023792C" w:rsidRDefault="00DD46AA" w:rsidP="009B784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</w:p>
            </w:sdtContent>
          </w:sdt>
        </w:tc>
      </w:tr>
      <w:tr w:rsidR="00DD46AA" w:rsidRPr="0023792C" w14:paraId="2B55AAF4" w14:textId="77777777" w:rsidTr="009B7840">
        <w:tc>
          <w:tcPr>
            <w:tcW w:w="1129" w:type="dxa"/>
          </w:tcPr>
          <w:p w14:paraId="09231C1E" w14:textId="77777777" w:rsidR="00DD46AA" w:rsidRPr="0023792C" w:rsidRDefault="00DD46AA" w:rsidP="009B784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23792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br/>
              <w:t>Model2-R661W</w:t>
            </w:r>
          </w:p>
        </w:tc>
        <w:tc>
          <w:tcPr>
            <w:tcW w:w="1560" w:type="dxa"/>
          </w:tcPr>
          <w:p w14:paraId="22FA5A1B" w14:textId="77777777" w:rsidR="00DD46AA" w:rsidRPr="0023792C" w:rsidRDefault="00DD46AA" w:rsidP="009B784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23792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-94.0 +/- 8.7</w:t>
            </w:r>
          </w:p>
          <w:p w14:paraId="795F81EA" w14:textId="77777777" w:rsidR="00DD46AA" w:rsidRPr="0023792C" w:rsidRDefault="00DD46AA" w:rsidP="009B784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  <w:p w14:paraId="6007F27B" w14:textId="77777777" w:rsidR="00DD46AA" w:rsidRPr="0023792C" w:rsidRDefault="00DD46AA" w:rsidP="009B784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</w:p>
          <w:p w14:paraId="2BEE37EB" w14:textId="77777777" w:rsidR="00DD46AA" w:rsidRPr="0023792C" w:rsidRDefault="00DD46AA" w:rsidP="009B784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CE4070A" w14:textId="77777777" w:rsidR="00DD46AA" w:rsidRPr="0023792C" w:rsidRDefault="00DD46AA" w:rsidP="009B784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792C">
              <w:rPr>
                <w:rFonts w:ascii="Times New Roman" w:eastAsia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1276" w:type="dxa"/>
          </w:tcPr>
          <w:p w14:paraId="02EEEE37" w14:textId="77777777" w:rsidR="00DD46AA" w:rsidRPr="0023792C" w:rsidRDefault="00DD46AA" w:rsidP="009B784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792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1</w:t>
            </w:r>
          </w:p>
        </w:tc>
        <w:tc>
          <w:tcPr>
            <w:tcW w:w="1984" w:type="dxa"/>
          </w:tcPr>
          <w:p w14:paraId="233576E5" w14:textId="77777777" w:rsidR="00DD46AA" w:rsidRPr="0023792C" w:rsidRDefault="00DD46AA" w:rsidP="009B784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23792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LYS462, HIS555, TYR790, ARG787, ARG656, LYS653, LYS537</w:t>
            </w:r>
          </w:p>
        </w:tc>
        <w:tc>
          <w:tcPr>
            <w:tcW w:w="2127" w:type="dxa"/>
          </w:tcPr>
          <w:p w14:paraId="551EEA89" w14:textId="77777777" w:rsidR="00DD46AA" w:rsidRPr="0023792C" w:rsidRDefault="00DD46AA" w:rsidP="009B784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23792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ASP410, ASP411, GLY415, GLU417, TRP414, ASP427, TYR412</w:t>
            </w:r>
          </w:p>
          <w:p w14:paraId="1E187538" w14:textId="77777777" w:rsidR="00DD46AA" w:rsidRPr="0023792C" w:rsidRDefault="00DD46AA" w:rsidP="009B784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08C22AB" w14:textId="77777777" w:rsidR="00DD46AA" w:rsidRDefault="00DD46AA" w:rsidP="00DD46AA">
      <w:pPr>
        <w:widowControl w:val="0"/>
        <w:rPr>
          <w:rFonts w:ascii="Times New Roman" w:eastAsia="Times New Roman" w:hAnsi="Times New Roman" w:cs="Times New Roman"/>
        </w:rPr>
      </w:pPr>
    </w:p>
    <w:p w14:paraId="6B1AAD4B" w14:textId="77777777" w:rsidR="00DD46AA" w:rsidRDefault="00DD46AA" w:rsidP="00DD46AA"/>
    <w:p w14:paraId="3D01A74C" w14:textId="77777777" w:rsidR="0085299A" w:rsidRDefault="0085299A">
      <w:bookmarkStart w:id="0" w:name="_GoBack"/>
      <w:bookmarkEnd w:id="0"/>
    </w:p>
    <w:sectPr w:rsidR="0085299A" w:rsidSect="008D44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6AA"/>
    <w:rsid w:val="00004F4A"/>
    <w:rsid w:val="00066F64"/>
    <w:rsid w:val="00076509"/>
    <w:rsid w:val="00087877"/>
    <w:rsid w:val="000A4957"/>
    <w:rsid w:val="000E700F"/>
    <w:rsid w:val="000F7D00"/>
    <w:rsid w:val="00174623"/>
    <w:rsid w:val="001E2427"/>
    <w:rsid w:val="002F0CDB"/>
    <w:rsid w:val="00312FE2"/>
    <w:rsid w:val="00330F53"/>
    <w:rsid w:val="00366323"/>
    <w:rsid w:val="003F0D2F"/>
    <w:rsid w:val="00452621"/>
    <w:rsid w:val="0049338D"/>
    <w:rsid w:val="004A158E"/>
    <w:rsid w:val="004D3C59"/>
    <w:rsid w:val="0051068F"/>
    <w:rsid w:val="0057046C"/>
    <w:rsid w:val="005B5E1B"/>
    <w:rsid w:val="005B7502"/>
    <w:rsid w:val="005E27B9"/>
    <w:rsid w:val="006B242E"/>
    <w:rsid w:val="006C09EC"/>
    <w:rsid w:val="006C79BE"/>
    <w:rsid w:val="006D3F12"/>
    <w:rsid w:val="008208B4"/>
    <w:rsid w:val="00851DDB"/>
    <w:rsid w:val="0085299A"/>
    <w:rsid w:val="00861FED"/>
    <w:rsid w:val="008C0F5E"/>
    <w:rsid w:val="008D44E4"/>
    <w:rsid w:val="009779FD"/>
    <w:rsid w:val="00980CB5"/>
    <w:rsid w:val="0099789F"/>
    <w:rsid w:val="00A67EB4"/>
    <w:rsid w:val="00AE451D"/>
    <w:rsid w:val="00B116F6"/>
    <w:rsid w:val="00B52F6D"/>
    <w:rsid w:val="00B76CE7"/>
    <w:rsid w:val="00BD0DA2"/>
    <w:rsid w:val="00CA0EBF"/>
    <w:rsid w:val="00CC76B9"/>
    <w:rsid w:val="00CE3D86"/>
    <w:rsid w:val="00D974C4"/>
    <w:rsid w:val="00DA711B"/>
    <w:rsid w:val="00DD46AA"/>
    <w:rsid w:val="00E5087B"/>
    <w:rsid w:val="00E54A99"/>
    <w:rsid w:val="00EA2D84"/>
    <w:rsid w:val="00F701FC"/>
    <w:rsid w:val="00FA16DA"/>
    <w:rsid w:val="00FA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A4C15"/>
  <w15:chartTrackingRefBased/>
  <w15:docId w15:val="{1BD49A91-58CA-BB4A-8B11-C4D474252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6AA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5-08T05:51:00Z</dcterms:created>
  <dcterms:modified xsi:type="dcterms:W3CDTF">2025-05-08T05:51:00Z</dcterms:modified>
</cp:coreProperties>
</file>